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7E21D" w14:textId="77777777" w:rsidR="00FB644A" w:rsidRPr="00934429" w:rsidRDefault="00FB644A" w:rsidP="00FB644A">
      <w:pPr>
        <w:rPr>
          <w:color w:val="2A2A2A"/>
          <w:sz w:val="22"/>
          <w:szCs w:val="22"/>
        </w:rPr>
      </w:pPr>
      <w:r>
        <w:rPr>
          <w:color w:val="2A2A2A"/>
          <w:sz w:val="22"/>
          <w:szCs w:val="22"/>
        </w:rPr>
        <w:t>Supplementary T</w:t>
      </w:r>
      <w:r w:rsidRPr="009203A5">
        <w:rPr>
          <w:color w:val="2A2A2A"/>
          <w:sz w:val="22"/>
          <w:szCs w:val="22"/>
        </w:rPr>
        <w:t xml:space="preserve">able </w:t>
      </w:r>
      <w:r>
        <w:rPr>
          <w:color w:val="2A2A2A"/>
          <w:sz w:val="22"/>
          <w:szCs w:val="22"/>
        </w:rPr>
        <w:t>5</w:t>
      </w:r>
      <w:r w:rsidRPr="00354B13">
        <w:rPr>
          <w:color w:val="2A2A2A"/>
          <w:sz w:val="22"/>
          <w:szCs w:val="22"/>
        </w:rPr>
        <w:t xml:space="preserve">: </w:t>
      </w:r>
      <w:r w:rsidRPr="00934429">
        <w:rPr>
          <w:color w:val="2A2A2A"/>
          <w:sz w:val="22"/>
          <w:szCs w:val="22"/>
        </w:rPr>
        <w:t>Risk Factors for Molecular Detection of Enterovirus (EV)</w:t>
      </w:r>
    </w:p>
    <w:tbl>
      <w:tblPr>
        <w:tblStyle w:val="PlainTable1"/>
        <w:tblW w:w="776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037"/>
        <w:gridCol w:w="1660"/>
        <w:gridCol w:w="2175"/>
      </w:tblGrid>
      <w:tr w:rsidR="00FB644A" w:rsidRPr="00ED6D3C" w14:paraId="33E29110" w14:textId="77777777" w:rsidTr="00445C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EA25CA" w14:textId="77777777" w:rsidR="00FB644A" w:rsidRPr="00ED6D3C" w:rsidRDefault="00FB644A" w:rsidP="00445CAA">
            <w:pPr>
              <w:textAlignment w:val="baseline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Risk Factor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B87326" w14:textId="77777777" w:rsidR="00FB644A" w:rsidRPr="00ED6D3C" w:rsidRDefault="00FB644A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Total N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265E8F" w14:textId="77777777" w:rsidR="00FB644A" w:rsidRPr="00ED6D3C" w:rsidRDefault="00FB644A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>
              <w:rPr>
                <w:b w:val="0"/>
                <w:color w:val="2A2A2A"/>
                <w:sz w:val="22"/>
                <w:szCs w:val="22"/>
              </w:rPr>
              <w:t>EV</w:t>
            </w:r>
            <w:r w:rsidRPr="00ED6D3C">
              <w:rPr>
                <w:b w:val="0"/>
                <w:color w:val="2A2A2A"/>
                <w:sz w:val="22"/>
                <w:szCs w:val="22"/>
              </w:rPr>
              <w:t xml:space="preserve"> + (%)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6610D" w14:textId="77777777" w:rsidR="00FB644A" w:rsidRDefault="00FB644A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Unadjusted OR</w:t>
            </w:r>
            <w:r w:rsidRPr="00581701">
              <w:rPr>
                <w:b w:val="0"/>
                <w:bCs w:val="0"/>
                <w:color w:val="000000"/>
                <w:sz w:val="21"/>
                <w:szCs w:val="22"/>
                <w:vertAlign w:val="superscript"/>
              </w:rPr>
              <w:t>†</w:t>
            </w:r>
            <w:r w:rsidRPr="00ED6D3C">
              <w:rPr>
                <w:b w:val="0"/>
                <w:color w:val="2A2A2A"/>
                <w:sz w:val="22"/>
                <w:szCs w:val="22"/>
              </w:rPr>
              <w:t xml:space="preserve"> </w:t>
            </w:r>
          </w:p>
          <w:p w14:paraId="5CC6060A" w14:textId="77777777" w:rsidR="00FB644A" w:rsidRPr="00ED6D3C" w:rsidRDefault="00FB644A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(95%</w:t>
            </w:r>
            <w:r>
              <w:rPr>
                <w:b w:val="0"/>
                <w:color w:val="2A2A2A"/>
                <w:sz w:val="22"/>
                <w:szCs w:val="22"/>
              </w:rPr>
              <w:t xml:space="preserve"> </w:t>
            </w:r>
            <w:r w:rsidRPr="00ED6D3C">
              <w:rPr>
                <w:b w:val="0"/>
                <w:color w:val="2A2A2A"/>
                <w:sz w:val="22"/>
                <w:szCs w:val="22"/>
              </w:rPr>
              <w:t>CI)</w:t>
            </w:r>
          </w:p>
        </w:tc>
      </w:tr>
      <w:tr w:rsidR="00FB644A" w:rsidRPr="00ED6D3C" w14:paraId="41EFB00C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5E3EE14" w14:textId="77777777" w:rsidR="00FB644A" w:rsidRPr="00ED6D3C" w:rsidRDefault="00FB644A" w:rsidP="00445CAA">
            <w:pPr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Hospital</w:t>
            </w:r>
          </w:p>
        </w:tc>
        <w:tc>
          <w:tcPr>
            <w:tcW w:w="2037" w:type="dxa"/>
            <w:vAlign w:val="center"/>
          </w:tcPr>
          <w:p w14:paraId="643131E1" w14:textId="77777777" w:rsidR="00FB644A" w:rsidRPr="00ED6D3C" w:rsidRDefault="00FB644A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0" w:type="dxa"/>
            <w:vAlign w:val="center"/>
          </w:tcPr>
          <w:p w14:paraId="4E5382EB" w14:textId="77777777" w:rsidR="00FB644A" w:rsidRPr="00ED6D3C" w:rsidRDefault="00FB644A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75" w:type="dxa"/>
            <w:vAlign w:val="center"/>
          </w:tcPr>
          <w:p w14:paraId="74D246B6" w14:textId="77777777" w:rsidR="00FB644A" w:rsidRPr="00ED6D3C" w:rsidRDefault="00FB644A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B644A" w:rsidRPr="00ED6D3C" w14:paraId="40EAE5FD" w14:textId="77777777" w:rsidTr="00445CAA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341A6FC" w14:textId="77777777" w:rsidR="00FB644A" w:rsidRPr="00ED6D3C" w:rsidRDefault="00FB644A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 w:val="0"/>
                <w:color w:val="000000"/>
                <w:sz w:val="22"/>
                <w:szCs w:val="22"/>
              </w:rPr>
              <w:t>Kapit</w:t>
            </w:r>
            <w:proofErr w:type="spellEnd"/>
          </w:p>
        </w:tc>
        <w:tc>
          <w:tcPr>
            <w:tcW w:w="2037" w:type="dxa"/>
            <w:vAlign w:val="center"/>
          </w:tcPr>
          <w:p w14:paraId="28AFD73B" w14:textId="77777777" w:rsidR="00FB644A" w:rsidRPr="00ED6D3C" w:rsidRDefault="00FB644A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</w:t>
            </w:r>
          </w:p>
        </w:tc>
        <w:tc>
          <w:tcPr>
            <w:tcW w:w="1660" w:type="dxa"/>
            <w:vAlign w:val="center"/>
          </w:tcPr>
          <w:p w14:paraId="7CE0C96C" w14:textId="77777777" w:rsidR="00FB644A" w:rsidRPr="00ED6D3C" w:rsidRDefault="00FB644A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6.6)</w:t>
            </w:r>
          </w:p>
        </w:tc>
        <w:tc>
          <w:tcPr>
            <w:tcW w:w="2175" w:type="dxa"/>
            <w:vAlign w:val="center"/>
          </w:tcPr>
          <w:p w14:paraId="569C3004" w14:textId="77777777" w:rsidR="00FB644A" w:rsidRPr="00ED6D3C" w:rsidRDefault="00FB644A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 (1.1, 5.5)</w:t>
            </w:r>
          </w:p>
        </w:tc>
      </w:tr>
      <w:tr w:rsidR="00FB644A" w:rsidRPr="00ED6D3C" w14:paraId="2C16DE26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E860144" w14:textId="77777777" w:rsidR="00FB644A" w:rsidRDefault="00FB644A" w:rsidP="00445CAA">
            <w:pPr>
              <w:jc w:val="right"/>
              <w:rPr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b w:val="0"/>
                <w:color w:val="000000"/>
                <w:sz w:val="22"/>
                <w:szCs w:val="22"/>
              </w:rPr>
              <w:t>Sibu</w:t>
            </w:r>
            <w:proofErr w:type="spellEnd"/>
          </w:p>
        </w:tc>
        <w:tc>
          <w:tcPr>
            <w:tcW w:w="2037" w:type="dxa"/>
            <w:vAlign w:val="center"/>
          </w:tcPr>
          <w:p w14:paraId="45EB45D3" w14:textId="77777777" w:rsidR="00FB644A" w:rsidRDefault="00FB644A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C1C74">
              <w:rPr>
                <w:color w:val="000000"/>
                <w:sz w:val="22"/>
                <w:szCs w:val="22"/>
              </w:rPr>
              <w:t>38</w:t>
            </w:r>
            <w:r>
              <w:rPr>
                <w:color w:val="000000"/>
                <w:sz w:val="22"/>
                <w:szCs w:val="22"/>
              </w:rPr>
              <w:t>8</w:t>
            </w:r>
            <w:r w:rsidRPr="00447EC0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60" w:type="dxa"/>
            <w:vAlign w:val="center"/>
          </w:tcPr>
          <w:p w14:paraId="6DE28B5D" w14:textId="77777777" w:rsidR="00FB644A" w:rsidRPr="00ED6D3C" w:rsidRDefault="00FB644A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2.8)</w:t>
            </w:r>
          </w:p>
        </w:tc>
        <w:tc>
          <w:tcPr>
            <w:tcW w:w="2175" w:type="dxa"/>
            <w:vAlign w:val="center"/>
          </w:tcPr>
          <w:p w14:paraId="27095537" w14:textId="77777777" w:rsidR="00FB644A" w:rsidRPr="00ED6D3C" w:rsidRDefault="00FB644A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</w:tr>
    </w:tbl>
    <w:p w14:paraId="04551001" w14:textId="77777777" w:rsidR="00FB644A" w:rsidRDefault="00FB644A" w:rsidP="00FB644A">
      <w:pPr>
        <w:rPr>
          <w:color w:val="2A2A2A"/>
          <w:sz w:val="22"/>
          <w:szCs w:val="22"/>
        </w:rPr>
      </w:pPr>
      <w:r w:rsidRPr="00447EC0">
        <w:rPr>
          <w:b/>
          <w:color w:val="2A2A2A"/>
          <w:sz w:val="22"/>
          <w:szCs w:val="22"/>
          <w:vertAlign w:val="superscript"/>
        </w:rPr>
        <w:t>*</w:t>
      </w:r>
      <w:r w:rsidRPr="00447EC0">
        <w:rPr>
          <w:color w:val="2A2A2A"/>
          <w:sz w:val="22"/>
          <w:szCs w:val="22"/>
          <w:vertAlign w:val="superscript"/>
        </w:rPr>
        <w:t xml:space="preserve"> </w:t>
      </w:r>
      <w:r w:rsidRPr="00594915">
        <w:rPr>
          <w:color w:val="2A2A2A"/>
          <w:sz w:val="22"/>
          <w:szCs w:val="22"/>
        </w:rPr>
        <w:t>One pediatric patient specimen destroyed, assay results out of n=599</w:t>
      </w:r>
    </w:p>
    <w:p w14:paraId="4E53B2AE" w14:textId="77777777" w:rsidR="00FB644A" w:rsidRDefault="00FB644A" w:rsidP="00FB644A">
      <w:pPr>
        <w:rPr>
          <w:bCs/>
          <w:color w:val="000000"/>
          <w:sz w:val="21"/>
          <w:szCs w:val="22"/>
        </w:rPr>
      </w:pPr>
      <w:r w:rsidRPr="00581701">
        <w:rPr>
          <w:b/>
          <w:bCs/>
          <w:color w:val="000000"/>
          <w:sz w:val="21"/>
          <w:szCs w:val="22"/>
          <w:vertAlign w:val="superscript"/>
        </w:rPr>
        <w:t>†</w:t>
      </w:r>
      <w:r w:rsidRPr="003344B0">
        <w:rPr>
          <w:bCs/>
          <w:color w:val="000000"/>
          <w:sz w:val="21"/>
          <w:szCs w:val="22"/>
        </w:rPr>
        <w:t xml:space="preserve"> </w:t>
      </w:r>
      <w:r>
        <w:rPr>
          <w:bCs/>
          <w:color w:val="000000"/>
          <w:sz w:val="21"/>
          <w:szCs w:val="22"/>
        </w:rPr>
        <w:t xml:space="preserve">There were no additional covariates to perform adjusted modeling </w:t>
      </w:r>
    </w:p>
    <w:p w14:paraId="3057FE7C" w14:textId="312AC08F" w:rsidR="00016A5C" w:rsidRPr="00FB644A" w:rsidRDefault="00016A5C">
      <w:pPr>
        <w:rPr>
          <w:rFonts w:eastAsia="Times New Roman"/>
          <w:lang w:val="en-MY" w:eastAsia="zh-CN"/>
        </w:rPr>
      </w:pPr>
      <w:bookmarkStart w:id="0" w:name="_GoBack"/>
      <w:bookmarkEnd w:id="0"/>
    </w:p>
    <w:sectPr w:rsidR="00016A5C" w:rsidRPr="00FB644A" w:rsidSect="00FD0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44A"/>
    <w:rsid w:val="00013EE6"/>
    <w:rsid w:val="00016A5C"/>
    <w:rsid w:val="00024603"/>
    <w:rsid w:val="00024743"/>
    <w:rsid w:val="000704FB"/>
    <w:rsid w:val="00072ED8"/>
    <w:rsid w:val="000850DB"/>
    <w:rsid w:val="00090FC7"/>
    <w:rsid w:val="000A7A57"/>
    <w:rsid w:val="000B1D1F"/>
    <w:rsid w:val="000B7E12"/>
    <w:rsid w:val="000F3F18"/>
    <w:rsid w:val="000F6C64"/>
    <w:rsid w:val="00100C87"/>
    <w:rsid w:val="00101A13"/>
    <w:rsid w:val="00125729"/>
    <w:rsid w:val="001320FC"/>
    <w:rsid w:val="00133A55"/>
    <w:rsid w:val="001418A2"/>
    <w:rsid w:val="00171123"/>
    <w:rsid w:val="00173B5A"/>
    <w:rsid w:val="00176946"/>
    <w:rsid w:val="0018125C"/>
    <w:rsid w:val="00181B6E"/>
    <w:rsid w:val="0018360B"/>
    <w:rsid w:val="00183CDC"/>
    <w:rsid w:val="00195354"/>
    <w:rsid w:val="001A176F"/>
    <w:rsid w:val="001A1B93"/>
    <w:rsid w:val="001B7E75"/>
    <w:rsid w:val="001C37D8"/>
    <w:rsid w:val="001D7165"/>
    <w:rsid w:val="001E10E6"/>
    <w:rsid w:val="001E26E6"/>
    <w:rsid w:val="001F0601"/>
    <w:rsid w:val="001F37D2"/>
    <w:rsid w:val="001F5921"/>
    <w:rsid w:val="002032DC"/>
    <w:rsid w:val="00213AC8"/>
    <w:rsid w:val="00222A61"/>
    <w:rsid w:val="002234A3"/>
    <w:rsid w:val="00226544"/>
    <w:rsid w:val="00261DB5"/>
    <w:rsid w:val="00277083"/>
    <w:rsid w:val="0027714D"/>
    <w:rsid w:val="002846D9"/>
    <w:rsid w:val="002A0598"/>
    <w:rsid w:val="002B09C8"/>
    <w:rsid w:val="002B300C"/>
    <w:rsid w:val="002C06FC"/>
    <w:rsid w:val="002C2273"/>
    <w:rsid w:val="002D18FB"/>
    <w:rsid w:val="00310534"/>
    <w:rsid w:val="0031265B"/>
    <w:rsid w:val="00317AC0"/>
    <w:rsid w:val="003231A3"/>
    <w:rsid w:val="00332A9B"/>
    <w:rsid w:val="00337062"/>
    <w:rsid w:val="00350358"/>
    <w:rsid w:val="00356999"/>
    <w:rsid w:val="00363F61"/>
    <w:rsid w:val="00367AD0"/>
    <w:rsid w:val="00370900"/>
    <w:rsid w:val="00374107"/>
    <w:rsid w:val="00376536"/>
    <w:rsid w:val="003920DB"/>
    <w:rsid w:val="00392588"/>
    <w:rsid w:val="0039294A"/>
    <w:rsid w:val="003955D5"/>
    <w:rsid w:val="003B0090"/>
    <w:rsid w:val="003B66EE"/>
    <w:rsid w:val="003B7889"/>
    <w:rsid w:val="003D02EE"/>
    <w:rsid w:val="003D0551"/>
    <w:rsid w:val="003D375A"/>
    <w:rsid w:val="003E1358"/>
    <w:rsid w:val="003E1544"/>
    <w:rsid w:val="003E3F11"/>
    <w:rsid w:val="003E5437"/>
    <w:rsid w:val="003F07B6"/>
    <w:rsid w:val="003F549E"/>
    <w:rsid w:val="003F6B8E"/>
    <w:rsid w:val="00400AAA"/>
    <w:rsid w:val="0040569F"/>
    <w:rsid w:val="00431689"/>
    <w:rsid w:val="004476BC"/>
    <w:rsid w:val="00451B9E"/>
    <w:rsid w:val="004773FB"/>
    <w:rsid w:val="004806AD"/>
    <w:rsid w:val="00496437"/>
    <w:rsid w:val="004A709C"/>
    <w:rsid w:val="004E7B2E"/>
    <w:rsid w:val="004F226C"/>
    <w:rsid w:val="004F4E73"/>
    <w:rsid w:val="00505128"/>
    <w:rsid w:val="00527508"/>
    <w:rsid w:val="00551A82"/>
    <w:rsid w:val="005568CD"/>
    <w:rsid w:val="00561D58"/>
    <w:rsid w:val="00565245"/>
    <w:rsid w:val="00581706"/>
    <w:rsid w:val="00585999"/>
    <w:rsid w:val="005A5A18"/>
    <w:rsid w:val="005B3103"/>
    <w:rsid w:val="005B7F73"/>
    <w:rsid w:val="005C5E32"/>
    <w:rsid w:val="005C7D1F"/>
    <w:rsid w:val="005D6F46"/>
    <w:rsid w:val="005E6C28"/>
    <w:rsid w:val="0060548F"/>
    <w:rsid w:val="0061208C"/>
    <w:rsid w:val="0061237D"/>
    <w:rsid w:val="00624270"/>
    <w:rsid w:val="00633590"/>
    <w:rsid w:val="00633FFC"/>
    <w:rsid w:val="00635F33"/>
    <w:rsid w:val="006557D1"/>
    <w:rsid w:val="00656035"/>
    <w:rsid w:val="006700B0"/>
    <w:rsid w:val="00670344"/>
    <w:rsid w:val="00687559"/>
    <w:rsid w:val="006A0148"/>
    <w:rsid w:val="006A3835"/>
    <w:rsid w:val="006B2B7A"/>
    <w:rsid w:val="006B500D"/>
    <w:rsid w:val="006D3B61"/>
    <w:rsid w:val="006E4ABE"/>
    <w:rsid w:val="006E5C49"/>
    <w:rsid w:val="006E67B5"/>
    <w:rsid w:val="006F107B"/>
    <w:rsid w:val="006F2D4B"/>
    <w:rsid w:val="00703C77"/>
    <w:rsid w:val="00710B6F"/>
    <w:rsid w:val="00722574"/>
    <w:rsid w:val="007232B3"/>
    <w:rsid w:val="00725A19"/>
    <w:rsid w:val="00732647"/>
    <w:rsid w:val="00736F30"/>
    <w:rsid w:val="00744A0C"/>
    <w:rsid w:val="007504C2"/>
    <w:rsid w:val="00771657"/>
    <w:rsid w:val="00771CE3"/>
    <w:rsid w:val="00783639"/>
    <w:rsid w:val="00785326"/>
    <w:rsid w:val="0079083A"/>
    <w:rsid w:val="00796750"/>
    <w:rsid w:val="007A1521"/>
    <w:rsid w:val="007A3180"/>
    <w:rsid w:val="007B1C2F"/>
    <w:rsid w:val="007B2342"/>
    <w:rsid w:val="007C5D5C"/>
    <w:rsid w:val="007D49DA"/>
    <w:rsid w:val="007D7B37"/>
    <w:rsid w:val="007E0E43"/>
    <w:rsid w:val="007F0694"/>
    <w:rsid w:val="008077DA"/>
    <w:rsid w:val="00814662"/>
    <w:rsid w:val="00814830"/>
    <w:rsid w:val="00814E84"/>
    <w:rsid w:val="00827327"/>
    <w:rsid w:val="00836969"/>
    <w:rsid w:val="00845080"/>
    <w:rsid w:val="0085194E"/>
    <w:rsid w:val="00855080"/>
    <w:rsid w:val="00860214"/>
    <w:rsid w:val="00873464"/>
    <w:rsid w:val="00875FEC"/>
    <w:rsid w:val="008A035D"/>
    <w:rsid w:val="008B2D3D"/>
    <w:rsid w:val="008C227C"/>
    <w:rsid w:val="008C2FEB"/>
    <w:rsid w:val="008D0407"/>
    <w:rsid w:val="008D2170"/>
    <w:rsid w:val="008D35A9"/>
    <w:rsid w:val="008D3AF3"/>
    <w:rsid w:val="008E0A69"/>
    <w:rsid w:val="008F11F7"/>
    <w:rsid w:val="00905C18"/>
    <w:rsid w:val="009063D2"/>
    <w:rsid w:val="0091049E"/>
    <w:rsid w:val="009243E8"/>
    <w:rsid w:val="009436F1"/>
    <w:rsid w:val="009517A8"/>
    <w:rsid w:val="00986AE3"/>
    <w:rsid w:val="009A1092"/>
    <w:rsid w:val="009D5BBB"/>
    <w:rsid w:val="00A12563"/>
    <w:rsid w:val="00A24B89"/>
    <w:rsid w:val="00A4562B"/>
    <w:rsid w:val="00A736ED"/>
    <w:rsid w:val="00A827BA"/>
    <w:rsid w:val="00AA3AC4"/>
    <w:rsid w:val="00AA5111"/>
    <w:rsid w:val="00AA5FB9"/>
    <w:rsid w:val="00AA693E"/>
    <w:rsid w:val="00AC5922"/>
    <w:rsid w:val="00AC658B"/>
    <w:rsid w:val="00AE39B8"/>
    <w:rsid w:val="00AF3775"/>
    <w:rsid w:val="00B00B02"/>
    <w:rsid w:val="00B1399B"/>
    <w:rsid w:val="00B2615A"/>
    <w:rsid w:val="00B32859"/>
    <w:rsid w:val="00B350EC"/>
    <w:rsid w:val="00B36902"/>
    <w:rsid w:val="00B661F4"/>
    <w:rsid w:val="00B7097E"/>
    <w:rsid w:val="00B846D2"/>
    <w:rsid w:val="00BA4965"/>
    <w:rsid w:val="00BA65BB"/>
    <w:rsid w:val="00BC0BA7"/>
    <w:rsid w:val="00BC3E35"/>
    <w:rsid w:val="00BE40E0"/>
    <w:rsid w:val="00BF11E6"/>
    <w:rsid w:val="00C05B33"/>
    <w:rsid w:val="00C569E9"/>
    <w:rsid w:val="00C67448"/>
    <w:rsid w:val="00C84B0D"/>
    <w:rsid w:val="00C8504C"/>
    <w:rsid w:val="00C90C01"/>
    <w:rsid w:val="00CA0CAB"/>
    <w:rsid w:val="00CA7D7E"/>
    <w:rsid w:val="00CB6266"/>
    <w:rsid w:val="00CE2067"/>
    <w:rsid w:val="00CE5977"/>
    <w:rsid w:val="00CE6F99"/>
    <w:rsid w:val="00CF2627"/>
    <w:rsid w:val="00CF3518"/>
    <w:rsid w:val="00CF5948"/>
    <w:rsid w:val="00CF6718"/>
    <w:rsid w:val="00CF672D"/>
    <w:rsid w:val="00D01937"/>
    <w:rsid w:val="00D3114E"/>
    <w:rsid w:val="00D373EE"/>
    <w:rsid w:val="00D51614"/>
    <w:rsid w:val="00D575C8"/>
    <w:rsid w:val="00D57F22"/>
    <w:rsid w:val="00D8513B"/>
    <w:rsid w:val="00DB49B8"/>
    <w:rsid w:val="00DB677B"/>
    <w:rsid w:val="00DB6C6A"/>
    <w:rsid w:val="00DB70F5"/>
    <w:rsid w:val="00DD0A3C"/>
    <w:rsid w:val="00DD1454"/>
    <w:rsid w:val="00DF172F"/>
    <w:rsid w:val="00E02A21"/>
    <w:rsid w:val="00E034D6"/>
    <w:rsid w:val="00E0435D"/>
    <w:rsid w:val="00E17FB1"/>
    <w:rsid w:val="00E26CD0"/>
    <w:rsid w:val="00E27D22"/>
    <w:rsid w:val="00E37DD1"/>
    <w:rsid w:val="00E4042F"/>
    <w:rsid w:val="00E405A0"/>
    <w:rsid w:val="00E4565D"/>
    <w:rsid w:val="00E46BF8"/>
    <w:rsid w:val="00E65281"/>
    <w:rsid w:val="00E72588"/>
    <w:rsid w:val="00E76384"/>
    <w:rsid w:val="00E91D54"/>
    <w:rsid w:val="00EA3BD1"/>
    <w:rsid w:val="00EC3E70"/>
    <w:rsid w:val="00EC742B"/>
    <w:rsid w:val="00ED12B0"/>
    <w:rsid w:val="00EE6627"/>
    <w:rsid w:val="00EE6A9A"/>
    <w:rsid w:val="00F002F5"/>
    <w:rsid w:val="00F01A46"/>
    <w:rsid w:val="00F04DB1"/>
    <w:rsid w:val="00F129F3"/>
    <w:rsid w:val="00F14D45"/>
    <w:rsid w:val="00F16B71"/>
    <w:rsid w:val="00F2763B"/>
    <w:rsid w:val="00F325A2"/>
    <w:rsid w:val="00F35E61"/>
    <w:rsid w:val="00F51F30"/>
    <w:rsid w:val="00F67ABD"/>
    <w:rsid w:val="00F70BC7"/>
    <w:rsid w:val="00F845DC"/>
    <w:rsid w:val="00FA2CE3"/>
    <w:rsid w:val="00FA3929"/>
    <w:rsid w:val="00FA43C1"/>
    <w:rsid w:val="00FA7D05"/>
    <w:rsid w:val="00FB644A"/>
    <w:rsid w:val="00FD0A02"/>
    <w:rsid w:val="00FE6AAC"/>
    <w:rsid w:val="00FF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AA1B7"/>
  <w14:defaultImageDpi w14:val="32767"/>
  <w15:chartTrackingRefBased/>
  <w15:docId w15:val="{C5575F84-EA17-5F47-830B-8E3EC978F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644A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B644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ieldhouse</dc:creator>
  <cp:keywords/>
  <dc:description/>
  <cp:lastModifiedBy>Jane Fieldhouse</cp:lastModifiedBy>
  <cp:revision>1</cp:revision>
  <dcterms:created xsi:type="dcterms:W3CDTF">2018-12-03T15:59:00Z</dcterms:created>
  <dcterms:modified xsi:type="dcterms:W3CDTF">2018-12-03T16:00:00Z</dcterms:modified>
</cp:coreProperties>
</file>